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3"/>
        <w:gridCol w:w="1156"/>
        <w:gridCol w:w="1417"/>
        <w:gridCol w:w="1418"/>
        <w:gridCol w:w="1559"/>
        <w:gridCol w:w="2052"/>
      </w:tblGrid>
      <w:tr w:rsidR="00F070B6" w:rsidRPr="001B06F4" w:rsidTr="00463D27">
        <w:trPr>
          <w:trHeight w:val="673"/>
        </w:trPr>
        <w:tc>
          <w:tcPr>
            <w:tcW w:w="15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atient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/</w:t>
            </w:r>
            <w:proofErr w:type="gramEnd"/>
          </w:p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6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uspected</w:t>
            </w:r>
            <w:proofErr w:type="spellEnd"/>
            <w:r w:rsidRPr="001B06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aus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A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qPCR</w:t>
            </w:r>
            <w:proofErr w:type="spellEnd"/>
            <w:r w:rsidRPr="00DA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sult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A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ultivation</w:t>
            </w:r>
            <w:proofErr w:type="spellEnd"/>
            <w:r w:rsidRPr="00DA2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esults</w:t>
            </w:r>
            <w:proofErr w:type="spellEnd"/>
          </w:p>
        </w:tc>
        <w:tc>
          <w:tcPr>
            <w:tcW w:w="20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6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dentification</w:t>
            </w:r>
            <w:proofErr w:type="spellEnd"/>
            <w:r w:rsidRPr="001B06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  <w:r w:rsidRPr="001B06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FISH</w:t>
            </w:r>
          </w:p>
        </w:tc>
      </w:tr>
      <w:tr w:rsidR="00F070B6" w:rsidRPr="001B06F4" w:rsidTr="00463D27">
        <w:trPr>
          <w:trHeight w:val="30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ultu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so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ool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1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. anthrac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B. anthracis</w:t>
            </w: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negative, </w:t>
            </w:r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B. cereus</w:t>
            </w: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group posi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Bacillus</w:t>
            </w: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spp</w:t>
            </w:r>
            <w:proofErr w:type="spellEnd"/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from the </w:t>
            </w:r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B. cereus</w:t>
            </w: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group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</w:tr>
      <w:tr w:rsidR="00F070B6" w:rsidRPr="001B06F4" w:rsidTr="00463D27">
        <w:trPr>
          <w:trHeight w:val="30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sc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piratio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2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u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</w:t>
            </w:r>
            <w:proofErr w:type="spellEnd"/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oint</w:t>
            </w:r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lui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3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u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</w:t>
            </w:r>
            <w:proofErr w:type="spellEnd"/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lood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lture</w:t>
            </w:r>
            <w:proofErr w:type="spellEnd"/>
          </w:p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erob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4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u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F5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rucella</w:t>
            </w:r>
            <w:proofErr w:type="spellEnd"/>
            <w:r w:rsidRPr="004F5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F5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elit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F5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rucella</w:t>
            </w:r>
            <w:proofErr w:type="spellEnd"/>
            <w:r w:rsidRPr="004F5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F5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elitensis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</w:t>
            </w:r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lood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ltu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naerob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4/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Bru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spp</w:t>
            </w:r>
            <w:proofErr w:type="spellEnd"/>
            <w:r w:rsidRPr="004F516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F5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Brucella</w:t>
            </w:r>
            <w:proofErr w:type="spellEnd"/>
            <w:r w:rsidRPr="004F5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F516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melit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</w:t>
            </w:r>
          </w:p>
        </w:tc>
      </w:tr>
      <w:tr w:rsidR="00F070B6" w:rsidRPr="001B06F4" w:rsidTr="00463D27">
        <w:trPr>
          <w:trHeight w:val="56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Blood culture of ascites sampl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5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.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alle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.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all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.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allei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</w:t>
            </w:r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</w:t>
            </w:r>
          </w:p>
        </w:tc>
      </w:tr>
      <w:tr w:rsidR="00F070B6" w:rsidRPr="00646AA1" w:rsidTr="00463D27">
        <w:trPr>
          <w:trHeight w:val="56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nrichment</w:t>
            </w:r>
            <w:proofErr w:type="spellEnd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ulture</w:t>
            </w:r>
            <w:proofErr w:type="spellEnd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wab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5/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.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alle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.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alle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B. </w:t>
            </w:r>
            <w:proofErr w:type="spellStart"/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seudomallei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yes; additional coccoid bacteria detected by DAPI</w:t>
            </w:r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d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6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. tularen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9E46BD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. tularensis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holarcti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ralis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</w:t>
            </w:r>
            <w:r w:rsidRPr="001B06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</w:t>
            </w:r>
            <w:proofErr w:type="spellEnd"/>
          </w:p>
        </w:tc>
      </w:tr>
      <w:tr w:rsidR="00F070B6" w:rsidRPr="00646AA1" w:rsidTr="00463D27">
        <w:trPr>
          <w:trHeight w:val="84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Wound swab from inguinal lesio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4F516B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7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. tularen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9E46BD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E46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treptococcus</w:t>
            </w:r>
            <w:proofErr w:type="spellEnd"/>
            <w:r w:rsidRPr="009E46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pyogenes</w:t>
            </w:r>
            <w:r w:rsidRPr="00693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Identification of </w:t>
            </w:r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E. coli</w:t>
            </w: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; additional bacteria detected by DAPI</w:t>
            </w:r>
          </w:p>
        </w:tc>
      </w:tr>
      <w:tr w:rsidR="00F070B6" w:rsidRPr="00646AA1" w:rsidTr="00463D27">
        <w:trPr>
          <w:trHeight w:val="84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Wound swab from inguinal lesio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7/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. tularen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 xml:space="preserve">S. </w:t>
            </w:r>
            <w:proofErr w:type="spellStart"/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pyogenes</w:t>
            </w:r>
            <w:proofErr w:type="spellEnd"/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*, </w:t>
            </w:r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E. coli</w:t>
            </w: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*, </w:t>
            </w:r>
            <w:proofErr w:type="spellStart"/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Acinetobacter</w:t>
            </w:r>
            <w:proofErr w:type="spellEnd"/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 xml:space="preserve"> </w:t>
            </w:r>
            <w:proofErr w:type="spellStart"/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junii</w:t>
            </w:r>
            <w:proofErr w:type="spellEnd"/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Identification of </w:t>
            </w:r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E. coli</w:t>
            </w: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; additional bacteria detected by DAPI</w:t>
            </w:r>
          </w:p>
        </w:tc>
      </w:tr>
      <w:tr w:rsidR="00F070B6" w:rsidRPr="00646AA1" w:rsidTr="00463D27">
        <w:trPr>
          <w:trHeight w:val="84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Wound swab from inguinal lesio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7/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B06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. tularen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1B06F4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E46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S. pyogenes</w:t>
            </w:r>
            <w:r w:rsidRPr="00693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9E46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Acinetobacter</w:t>
            </w:r>
            <w:proofErr w:type="spellEnd"/>
            <w:r w:rsidRPr="009E46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E46B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junii</w:t>
            </w:r>
            <w:proofErr w:type="spellEnd"/>
            <w:r w:rsidRPr="00693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Identification of </w:t>
            </w:r>
            <w:r w:rsidRPr="00D15C01">
              <w:rPr>
                <w:rFonts w:ascii="Times New Roman" w:hAnsi="Times New Roman"/>
                <w:i/>
                <w:color w:val="000000"/>
                <w:sz w:val="20"/>
                <w:lang w:val="en-GB"/>
              </w:rPr>
              <w:t>E. coli</w:t>
            </w:r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; additional bacteria detected by DAPI</w:t>
            </w:r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 xml:space="preserve">Culture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solat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8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cella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tensis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sc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piratio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9</w:t>
            </w: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cella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ulture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solat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10</w:t>
            </w: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cella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tensis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sce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spiratio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11</w:t>
            </w: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cella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ronch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vag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12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070B6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ronchi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avag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12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alle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D15C01" w:rsidRDefault="00F070B6" w:rsidP="00463D2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>Osteochondral</w:t>
            </w:r>
            <w:proofErr w:type="spellEnd"/>
            <w:r w:rsidRPr="00D15C01"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material (follow up of antibiotic treated patient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13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cella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opsy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14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. tularen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  <w:tr w:rsidR="00F070B6" w:rsidRPr="001B06F4" w:rsidTr="00463D27">
        <w:trPr>
          <w:trHeight w:val="280"/>
        </w:trPr>
        <w:tc>
          <w:tcPr>
            <w:tcW w:w="15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od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de-DE"/>
              </w:rPr>
              <w:t>15/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ucella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tensis</w:t>
            </w:r>
            <w:proofErr w:type="spellEnd"/>
            <w:r w:rsidRPr="003F4B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3F4B9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itensis</w:t>
            </w:r>
            <w:proofErr w:type="spellEnd"/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70B6" w:rsidRPr="003F4B9A" w:rsidRDefault="00F070B6" w:rsidP="00463D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proofErr w:type="spellEnd"/>
          </w:p>
        </w:tc>
      </w:tr>
    </w:tbl>
    <w:p w:rsidR="006D73AC" w:rsidRPr="00EE483F" w:rsidRDefault="00646AA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4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EE483F">
        <w:rPr>
          <w:rFonts w:ascii="Times New Roman" w:hAnsi="Times New Roman" w:cs="Times New Roman"/>
          <w:b/>
          <w:lang w:val="en-US"/>
        </w:rPr>
        <w:t>Table</w:t>
      </w:r>
      <w:r w:rsidR="00F070B6">
        <w:rPr>
          <w:rFonts w:ascii="Times New Roman" w:hAnsi="Times New Roman" w:cs="Times New Roman"/>
          <w:b/>
          <w:lang w:val="en-US"/>
        </w:rPr>
        <w:t>: Clinical samples analyzed by FISH.</w:t>
      </w:r>
      <w:r w:rsidR="00F070B6">
        <w:rPr>
          <w:rFonts w:ascii="Times New Roman" w:hAnsi="Times New Roman" w:cs="Times New Roman"/>
          <w:lang w:val="en-US"/>
        </w:rPr>
        <w:t xml:space="preserve"> Results of qPCR using specific primers for the suspected causal bacterium, cultivation and FISH </w:t>
      </w:r>
      <w:proofErr w:type="gramStart"/>
      <w:r w:rsidR="00F070B6">
        <w:rPr>
          <w:rFonts w:ascii="Times New Roman" w:hAnsi="Times New Roman" w:cs="Times New Roman"/>
          <w:lang w:val="en-US"/>
        </w:rPr>
        <w:t>are shown</w:t>
      </w:r>
      <w:proofErr w:type="gramEnd"/>
      <w:r w:rsidR="00F070B6">
        <w:rPr>
          <w:rFonts w:ascii="Times New Roman" w:hAnsi="Times New Roman" w:cs="Times New Roman"/>
          <w:lang w:val="en-US"/>
        </w:rPr>
        <w:t xml:space="preserve"> for each sample. </w:t>
      </w:r>
      <w:r w:rsidR="00F070B6" w:rsidRPr="00DF1D28">
        <w:rPr>
          <w:rFonts w:ascii="Times New Roman" w:eastAsia="Times New Roman" w:hAnsi="Times New Roman" w:cs="Times New Roman"/>
          <w:color w:val="000000"/>
          <w:szCs w:val="20"/>
          <w:lang w:val="en-US" w:eastAsia="de-DE"/>
        </w:rPr>
        <w:t>*Identified by MALDI-TOF mass spectrometry</w:t>
      </w:r>
    </w:p>
    <w:sectPr w:rsidR="006D73AC" w:rsidRPr="00EE48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0B6"/>
    <w:rsid w:val="00646AA1"/>
    <w:rsid w:val="006D73AC"/>
    <w:rsid w:val="00DF1D28"/>
    <w:rsid w:val="00EE483F"/>
    <w:rsid w:val="00F0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470A0"/>
  <w15:chartTrackingRefBased/>
  <w15:docId w15:val="{951DE751-1F44-4BC2-B69E-9C3007738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070B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er, Kilian</dc:creator>
  <cp:keywords/>
  <dc:description/>
  <cp:lastModifiedBy>Stoecker, Kilian</cp:lastModifiedBy>
  <cp:revision>4</cp:revision>
  <dcterms:created xsi:type="dcterms:W3CDTF">2020-02-26T15:14:00Z</dcterms:created>
  <dcterms:modified xsi:type="dcterms:W3CDTF">2020-02-28T11:36:00Z</dcterms:modified>
</cp:coreProperties>
</file>